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E5E6C" w14:textId="7E5920D1" w:rsidR="00262450" w:rsidRDefault="00262450" w:rsidP="00262450">
      <w:pPr>
        <w:pStyle w:val="SupplementaryMaterial"/>
      </w:pPr>
      <w:r w:rsidRPr="001549D3">
        <w:t>Supplementary Material</w:t>
      </w:r>
    </w:p>
    <w:p w14:paraId="3C4CFEB7" w14:textId="4452C5BF" w:rsidR="00262450" w:rsidRPr="00B35A26" w:rsidRDefault="002F6ACB" w:rsidP="002F6ACB">
      <w:pPr>
        <w:pStyle w:val="aa"/>
        <w:rPr>
          <w:sz w:val="30"/>
          <w:szCs w:val="30"/>
        </w:rPr>
      </w:pPr>
      <w:bookmarkStart w:id="0" w:name="_Hlk126053221"/>
      <w:r w:rsidRPr="00B35A26">
        <w:rPr>
          <w:sz w:val="30"/>
          <w:szCs w:val="30"/>
        </w:rPr>
        <w:t>M</w:t>
      </w:r>
      <w:bookmarkStart w:id="1" w:name="_Hlk98770812"/>
      <w:r w:rsidRPr="00B35A26">
        <w:rPr>
          <w:sz w:val="30"/>
          <w:szCs w:val="30"/>
        </w:rPr>
        <w:t>endelian randomization</w:t>
      </w:r>
      <w:bookmarkEnd w:id="1"/>
      <w:r w:rsidRPr="00B35A26">
        <w:rPr>
          <w:sz w:val="30"/>
          <w:szCs w:val="30"/>
        </w:rPr>
        <w:t xml:space="preserve"> analyses of smoking and Alzheimer's disease in </w:t>
      </w:r>
      <w:r w:rsidR="001B53DE" w:rsidRPr="002E4C04">
        <w:rPr>
          <w:color w:val="000000" w:themeColor="text1"/>
          <w:sz w:val="30"/>
          <w:szCs w:val="30"/>
        </w:rPr>
        <w:t>Chinese and Japanese</w:t>
      </w:r>
      <w:r w:rsidRPr="002E4C04">
        <w:rPr>
          <w:color w:val="000000" w:themeColor="text1"/>
          <w:sz w:val="30"/>
          <w:szCs w:val="30"/>
        </w:rPr>
        <w:t xml:space="preserve"> population</w:t>
      </w:r>
      <w:bookmarkEnd w:id="0"/>
      <w:r w:rsidR="00B35A26" w:rsidRPr="002E4C04">
        <w:rPr>
          <w:color w:val="000000" w:themeColor="text1"/>
          <w:sz w:val="30"/>
          <w:szCs w:val="30"/>
        </w:rPr>
        <w:t>s</w:t>
      </w:r>
    </w:p>
    <w:p w14:paraId="3D26E6EA" w14:textId="19DFC94D" w:rsidR="00262450" w:rsidRPr="00994A3D" w:rsidRDefault="006C4406" w:rsidP="00262450">
      <w:pPr>
        <w:pStyle w:val="AuthorList"/>
      </w:pPr>
      <w:r w:rsidRPr="006C4406">
        <w:rPr>
          <w:rFonts w:hint="eastAsia"/>
        </w:rPr>
        <w:t>Yuan Zhu</w:t>
      </w:r>
      <w:r w:rsidRPr="006C4406">
        <w:rPr>
          <w:vertAlign w:val="superscript"/>
        </w:rPr>
        <w:t>†</w:t>
      </w:r>
      <w:r w:rsidRPr="006C4406">
        <w:rPr>
          <w:rFonts w:hint="eastAsia"/>
        </w:rPr>
        <w:t>, Ying Guan</w:t>
      </w:r>
      <w:r w:rsidRPr="006C4406">
        <w:rPr>
          <w:vertAlign w:val="superscript"/>
        </w:rPr>
        <w:t>†</w:t>
      </w:r>
      <w:r w:rsidRPr="006C4406">
        <w:rPr>
          <w:rFonts w:hint="eastAsia"/>
        </w:rPr>
        <w:t xml:space="preserve">, </w:t>
      </w:r>
      <w:proofErr w:type="spellStart"/>
      <w:r w:rsidRPr="006C4406">
        <w:rPr>
          <w:rFonts w:hint="eastAsia"/>
        </w:rPr>
        <w:t>Xuewen</w:t>
      </w:r>
      <w:proofErr w:type="spellEnd"/>
      <w:r w:rsidRPr="006C4406">
        <w:rPr>
          <w:rFonts w:hint="eastAsia"/>
        </w:rPr>
        <w:t xml:space="preserve"> Xiao, Bin Jiao, </w:t>
      </w:r>
      <w:proofErr w:type="spellStart"/>
      <w:r w:rsidRPr="006C4406">
        <w:rPr>
          <w:rFonts w:hint="eastAsia"/>
        </w:rPr>
        <w:t>Xinxin</w:t>
      </w:r>
      <w:proofErr w:type="spellEnd"/>
      <w:r w:rsidRPr="006C4406">
        <w:rPr>
          <w:rFonts w:hint="eastAsia"/>
        </w:rPr>
        <w:t xml:space="preserve"> Liao, Hui Zho</w:t>
      </w:r>
      <w:r>
        <w:t>u</w:t>
      </w:r>
      <w:r w:rsidRPr="006C4406">
        <w:rPr>
          <w:rFonts w:hint="eastAsia"/>
        </w:rPr>
        <w:t xml:space="preserve">, </w:t>
      </w:r>
      <w:proofErr w:type="spellStart"/>
      <w:r w:rsidRPr="006C4406">
        <w:rPr>
          <w:rFonts w:hint="eastAsia"/>
        </w:rPr>
        <w:t>Xixi</w:t>
      </w:r>
      <w:proofErr w:type="spellEnd"/>
      <w:r w:rsidRPr="006C4406">
        <w:rPr>
          <w:rFonts w:hint="eastAsia"/>
        </w:rPr>
        <w:t xml:space="preserve"> </w:t>
      </w:r>
      <w:proofErr w:type="gramStart"/>
      <w:r w:rsidRPr="006C4406">
        <w:rPr>
          <w:rFonts w:hint="eastAsia"/>
        </w:rPr>
        <w:t>Liu ,</w:t>
      </w:r>
      <w:proofErr w:type="gramEnd"/>
      <w:r w:rsidRPr="006C4406">
        <w:rPr>
          <w:rFonts w:hint="eastAsia"/>
        </w:rPr>
        <w:t xml:space="preserve"> </w:t>
      </w:r>
      <w:proofErr w:type="spellStart"/>
      <w:r w:rsidRPr="006C4406">
        <w:rPr>
          <w:rFonts w:hint="eastAsia"/>
        </w:rPr>
        <w:t>Feiyan</w:t>
      </w:r>
      <w:proofErr w:type="spellEnd"/>
      <w:r w:rsidRPr="006C4406">
        <w:rPr>
          <w:rFonts w:hint="eastAsia"/>
        </w:rPr>
        <w:t xml:space="preserve"> Qi, </w:t>
      </w:r>
      <w:proofErr w:type="spellStart"/>
      <w:r w:rsidRPr="006C4406">
        <w:rPr>
          <w:rFonts w:hint="eastAsia"/>
        </w:rPr>
        <w:t>Qiyuan</w:t>
      </w:r>
      <w:proofErr w:type="spellEnd"/>
      <w:r w:rsidRPr="006C4406">
        <w:rPr>
          <w:rFonts w:hint="eastAsia"/>
        </w:rPr>
        <w:t xml:space="preserve"> Peng, Lu Zhou, </w:t>
      </w:r>
      <w:proofErr w:type="spellStart"/>
      <w:r w:rsidRPr="006C4406">
        <w:rPr>
          <w:rFonts w:hint="eastAsia"/>
        </w:rPr>
        <w:t>Tianyan</w:t>
      </w:r>
      <w:proofErr w:type="spellEnd"/>
      <w:r w:rsidRPr="006C4406">
        <w:rPr>
          <w:rFonts w:hint="eastAsia"/>
        </w:rPr>
        <w:t xml:space="preserve"> Xu, </w:t>
      </w:r>
      <w:proofErr w:type="spellStart"/>
      <w:r w:rsidRPr="006C4406">
        <w:rPr>
          <w:rFonts w:hint="eastAsia"/>
        </w:rPr>
        <w:t>Qijie</w:t>
      </w:r>
      <w:proofErr w:type="spellEnd"/>
      <w:r w:rsidRPr="006C4406">
        <w:rPr>
          <w:rFonts w:hint="eastAsia"/>
        </w:rPr>
        <w:t xml:space="preserve"> Yang, </w:t>
      </w:r>
      <w:proofErr w:type="spellStart"/>
      <w:r w:rsidRPr="006C4406">
        <w:rPr>
          <w:rFonts w:hint="eastAsia"/>
        </w:rPr>
        <w:t>Sizhe</w:t>
      </w:r>
      <w:proofErr w:type="spellEnd"/>
      <w:r w:rsidRPr="006C4406">
        <w:rPr>
          <w:rFonts w:hint="eastAsia"/>
        </w:rPr>
        <w:t xml:space="preserve"> Zhang, Meng Li</w:t>
      </w:r>
      <w:r w:rsidR="00CB3C4D">
        <w:rPr>
          <w:rFonts w:hint="eastAsia"/>
          <w:lang w:eastAsia="zh-CN"/>
        </w:rPr>
        <w:t>,</w:t>
      </w:r>
      <w:r w:rsidR="00CB3C4D">
        <w:rPr>
          <w:lang w:eastAsia="zh-CN"/>
        </w:rPr>
        <w:t xml:space="preserve"> </w:t>
      </w:r>
      <w:proofErr w:type="spellStart"/>
      <w:r w:rsidRPr="006C4406">
        <w:rPr>
          <w:rFonts w:hint="eastAsia"/>
        </w:rPr>
        <w:t>Zhouhai</w:t>
      </w:r>
      <w:proofErr w:type="spellEnd"/>
      <w:r w:rsidRPr="006C4406">
        <w:rPr>
          <w:rFonts w:hint="eastAsia"/>
        </w:rPr>
        <w:t xml:space="preserve"> Zhu, </w:t>
      </w:r>
      <w:proofErr w:type="spellStart"/>
      <w:r w:rsidRPr="006C4406">
        <w:rPr>
          <w:rFonts w:hint="eastAsia"/>
        </w:rPr>
        <w:t>Sheming</w:t>
      </w:r>
      <w:proofErr w:type="spellEnd"/>
      <w:r w:rsidRPr="006C4406">
        <w:rPr>
          <w:rFonts w:hint="eastAsia"/>
        </w:rPr>
        <w:t xml:space="preserve"> Lu, </w:t>
      </w:r>
      <w:proofErr w:type="spellStart"/>
      <w:r w:rsidRPr="006C4406">
        <w:rPr>
          <w:rFonts w:hint="eastAsia"/>
        </w:rPr>
        <w:t>Jin</w:t>
      </w:r>
      <w:r w:rsidRPr="006C4406">
        <w:t>chen</w:t>
      </w:r>
      <w:proofErr w:type="spellEnd"/>
      <w:r w:rsidRPr="006C4406">
        <w:t xml:space="preserve"> Li, </w:t>
      </w:r>
      <w:proofErr w:type="spellStart"/>
      <w:r w:rsidRPr="006C4406">
        <w:t>Beisha</w:t>
      </w:r>
      <w:proofErr w:type="spellEnd"/>
      <w:r w:rsidRPr="006C4406">
        <w:t xml:space="preserve"> Tang, Lu Shen, Jianhua Yao*</w:t>
      </w:r>
      <w:r w:rsidRPr="006C4406">
        <w:rPr>
          <w:vertAlign w:val="superscript"/>
        </w:rPr>
        <w:t>,†</w:t>
      </w:r>
      <w:r w:rsidRPr="006C4406">
        <w:t xml:space="preserve">, </w:t>
      </w:r>
      <w:proofErr w:type="spellStart"/>
      <w:r w:rsidRPr="006C4406">
        <w:t>Yafang</w:t>
      </w:r>
      <w:proofErr w:type="spellEnd"/>
      <w:r w:rsidRPr="006C4406">
        <w:t xml:space="preserve"> Zhou*</w:t>
      </w:r>
      <w:r w:rsidRPr="006C4406">
        <w:rPr>
          <w:vertAlign w:val="superscript"/>
        </w:rPr>
        <w:t>,†</w:t>
      </w:r>
    </w:p>
    <w:p w14:paraId="187566A4" w14:textId="381ECB30" w:rsidR="00262450" w:rsidRPr="008D093C" w:rsidRDefault="00262450" w:rsidP="00262450">
      <w:pPr>
        <w:spacing w:before="240"/>
        <w:rPr>
          <w:rFonts w:cs="Times New Roman"/>
          <w:bCs/>
        </w:rPr>
      </w:pPr>
      <w:r w:rsidRPr="00994A3D">
        <w:rPr>
          <w:rFonts w:cs="Times New Roman"/>
          <w:b/>
        </w:rPr>
        <w:t xml:space="preserve">* Correspondence: </w:t>
      </w:r>
      <w:r w:rsidR="008D093C" w:rsidRPr="008D093C">
        <w:rPr>
          <w:rFonts w:cs="Times New Roman"/>
          <w:bCs/>
        </w:rPr>
        <w:t>Jianhua Yao</w:t>
      </w:r>
      <w:r w:rsidR="008D093C">
        <w:rPr>
          <w:rFonts w:cs="Times New Roman" w:hint="eastAsia"/>
          <w:bCs/>
        </w:rPr>
        <w:t>:</w:t>
      </w:r>
      <w:r w:rsidR="008D093C">
        <w:rPr>
          <w:rFonts w:cs="Times New Roman"/>
          <w:bCs/>
        </w:rPr>
        <w:t xml:space="preserve"> </w:t>
      </w:r>
      <w:hyperlink r:id="rId7" w:history="1">
        <w:r w:rsidR="008D093C" w:rsidRPr="000E185E">
          <w:rPr>
            <w:rStyle w:val="ae"/>
            <w:rFonts w:cs="Times New Roman"/>
            <w:bCs/>
            <w:u w:val="none"/>
          </w:rPr>
          <w:t>jhyao_2007@126.com</w:t>
        </w:r>
      </w:hyperlink>
      <w:r w:rsidR="008D093C" w:rsidRPr="000E185E">
        <w:rPr>
          <w:rFonts w:cs="Times New Roman" w:hint="eastAsia"/>
          <w:bCs/>
        </w:rPr>
        <w:t>;</w:t>
      </w:r>
      <w:r w:rsidR="008D093C" w:rsidRPr="000E185E">
        <w:rPr>
          <w:rFonts w:cs="Times New Roman"/>
          <w:bCs/>
        </w:rPr>
        <w:t xml:space="preserve"> </w:t>
      </w:r>
      <w:proofErr w:type="spellStart"/>
      <w:r w:rsidR="006B736A" w:rsidRPr="008D093C">
        <w:rPr>
          <w:rFonts w:cs="Times New Roman"/>
          <w:bCs/>
        </w:rPr>
        <w:t>Yafang</w:t>
      </w:r>
      <w:proofErr w:type="spellEnd"/>
      <w:r w:rsidR="006B736A" w:rsidRPr="008D093C">
        <w:rPr>
          <w:rFonts w:cs="Times New Roman"/>
          <w:bCs/>
        </w:rPr>
        <w:t xml:space="preserve"> Zhou: </w:t>
      </w:r>
      <w:hyperlink r:id="rId8" w:history="1">
        <w:r w:rsidR="008D093C" w:rsidRPr="000E185E">
          <w:rPr>
            <w:rStyle w:val="ae"/>
            <w:rFonts w:cs="Times New Roman"/>
            <w:bCs/>
            <w:u w:val="none"/>
          </w:rPr>
          <w:t>zyf_1981@csu.edu.cn</w:t>
        </w:r>
      </w:hyperlink>
    </w:p>
    <w:p w14:paraId="3FD37ABB" w14:textId="0C910D54" w:rsidR="00262450" w:rsidRPr="00994A3D" w:rsidRDefault="00262450" w:rsidP="002F6ACB">
      <w:pPr>
        <w:pStyle w:val="1"/>
        <w:ind w:left="0"/>
      </w:pPr>
      <w:r w:rsidRPr="00994A3D">
        <w:t xml:space="preserve">Supplementary </w:t>
      </w:r>
      <w:r>
        <w:t>Tables</w:t>
      </w:r>
      <w:r w:rsidRPr="00994A3D">
        <w:t xml:space="preserve"> and </w:t>
      </w:r>
      <w:r>
        <w:t>Figures</w:t>
      </w:r>
    </w:p>
    <w:p w14:paraId="46C72B83" w14:textId="35258B30" w:rsidR="00E6455F" w:rsidRPr="002F6ACB" w:rsidRDefault="00262450" w:rsidP="002F6ACB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6E8C026D" w14:textId="04987578" w:rsidR="00034A2F" w:rsidRPr="003D367E" w:rsidRDefault="00034A2F" w:rsidP="003371DB">
      <w:pPr>
        <w:snapToGrid w:val="0"/>
        <w:jc w:val="left"/>
        <w:outlineLvl w:val="2"/>
        <w:rPr>
          <w:rFonts w:ascii="Times New Roman" w:eastAsia="楷体" w:hAnsi="Times New Roman" w:cs="Times New Roman"/>
          <w:bCs/>
          <w:sz w:val="24"/>
          <w:szCs w:val="24"/>
        </w:rPr>
      </w:pPr>
      <w:r w:rsidRPr="003D367E">
        <w:rPr>
          <w:rFonts w:ascii="Times New Roman" w:eastAsia="楷体" w:hAnsi="Times New Roman" w:cs="Times New Roman"/>
          <w:b/>
          <w:sz w:val="24"/>
          <w:szCs w:val="24"/>
        </w:rPr>
        <w:t>Supplementary Table 1</w:t>
      </w:r>
      <w:r w:rsidRPr="003D367E">
        <w:rPr>
          <w:rFonts w:ascii="Times New Roman" w:eastAsia="楷体" w:hAnsi="Times New Roman" w:cs="Times New Roman"/>
          <w:bCs/>
          <w:sz w:val="24"/>
          <w:szCs w:val="24"/>
        </w:rPr>
        <w:t>.</w:t>
      </w:r>
      <w:r w:rsidR="003D367E">
        <w:rPr>
          <w:rFonts w:ascii="Times New Roman" w:eastAsia="楷体" w:hAnsi="Times New Roman" w:cs="Times New Roman"/>
          <w:bCs/>
          <w:sz w:val="24"/>
          <w:szCs w:val="24"/>
        </w:rPr>
        <w:t xml:space="preserve"> </w:t>
      </w:r>
      <w:r w:rsidRPr="003D367E">
        <w:rPr>
          <w:rFonts w:ascii="Times New Roman" w:eastAsia="楷体" w:hAnsi="Times New Roman" w:cs="Times New Roman"/>
          <w:bCs/>
          <w:sz w:val="24"/>
          <w:szCs w:val="24"/>
        </w:rPr>
        <w:t>Location information of genetic instrumental variables of CPD</w:t>
      </w:r>
      <w:r w:rsidR="00670559" w:rsidRPr="003D367E">
        <w:rPr>
          <w:rFonts w:ascii="Times New Roman" w:eastAsia="楷体" w:hAnsi="Times New Roman" w:cs="Times New Roman"/>
          <w:bCs/>
          <w:sz w:val="24"/>
          <w:szCs w:val="24"/>
        </w:rPr>
        <w:t xml:space="preserve"> used in the Chinese cohort</w:t>
      </w:r>
      <w:r w:rsidR="00405040"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2551"/>
        <w:gridCol w:w="1701"/>
      </w:tblGrid>
      <w:tr w:rsidR="00034A2F" w:rsidRPr="003D367E" w14:paraId="07474A1B" w14:textId="77777777" w:rsidTr="00C96A55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0C460E9B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76AAFF49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osition</w:t>
            </w:r>
            <w:r w:rsidRPr="003D36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（</w:t>
            </w:r>
            <w:r w:rsidRPr="003D36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g19</w:t>
            </w:r>
            <w:r w:rsidRPr="003D36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14:paraId="19108F74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ene reg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2B5C1967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xposure</w:t>
            </w:r>
          </w:p>
        </w:tc>
      </w:tr>
      <w:tr w:rsidR="00034A2F" w:rsidRPr="003D367E" w14:paraId="43114225" w14:textId="77777777" w:rsidTr="00C96A55">
        <w:trPr>
          <w:trHeight w:val="276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4F29E70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AB5041A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0D6B5C59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AC28265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34A2F" w:rsidRPr="003D367E" w14:paraId="06B1D36A" w14:textId="77777777" w:rsidTr="00C96A55">
        <w:trPr>
          <w:jc w:val="center"/>
        </w:trPr>
        <w:tc>
          <w:tcPr>
            <w:tcW w:w="1843" w:type="dxa"/>
            <w:vAlign w:val="center"/>
          </w:tcPr>
          <w:p w14:paraId="08235D09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69585628"/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rs78277894</w:t>
            </w:r>
          </w:p>
        </w:tc>
        <w:tc>
          <w:tcPr>
            <w:tcW w:w="2410" w:type="dxa"/>
            <w:vAlign w:val="center"/>
          </w:tcPr>
          <w:p w14:paraId="4FB4E2B5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hr8:27429192</w:t>
            </w:r>
          </w:p>
        </w:tc>
        <w:tc>
          <w:tcPr>
            <w:tcW w:w="2551" w:type="dxa"/>
            <w:vAlign w:val="center"/>
          </w:tcPr>
          <w:p w14:paraId="696A1BAF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PHX2, CLU</w:t>
            </w:r>
          </w:p>
        </w:tc>
        <w:tc>
          <w:tcPr>
            <w:tcW w:w="1701" w:type="dxa"/>
          </w:tcPr>
          <w:p w14:paraId="26B4F1ED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PD</w:t>
            </w:r>
          </w:p>
        </w:tc>
      </w:tr>
      <w:tr w:rsidR="00034A2F" w:rsidRPr="003D367E" w14:paraId="78930E75" w14:textId="77777777" w:rsidTr="00C96A55">
        <w:trPr>
          <w:jc w:val="center"/>
        </w:trPr>
        <w:tc>
          <w:tcPr>
            <w:tcW w:w="1843" w:type="dxa"/>
            <w:vAlign w:val="center"/>
          </w:tcPr>
          <w:p w14:paraId="6F083377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rs2435355</w:t>
            </w:r>
          </w:p>
        </w:tc>
        <w:tc>
          <w:tcPr>
            <w:tcW w:w="2410" w:type="dxa"/>
            <w:vAlign w:val="center"/>
          </w:tcPr>
          <w:p w14:paraId="28AB51A5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hr10:43624833</w:t>
            </w:r>
          </w:p>
        </w:tc>
        <w:tc>
          <w:tcPr>
            <w:tcW w:w="2551" w:type="dxa"/>
            <w:vAlign w:val="center"/>
          </w:tcPr>
          <w:p w14:paraId="4F67F2B1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T</w:t>
            </w:r>
          </w:p>
        </w:tc>
        <w:tc>
          <w:tcPr>
            <w:tcW w:w="1701" w:type="dxa"/>
          </w:tcPr>
          <w:p w14:paraId="61D662A4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PD</w:t>
            </w:r>
          </w:p>
        </w:tc>
      </w:tr>
      <w:tr w:rsidR="00034A2F" w:rsidRPr="003D367E" w14:paraId="4232F845" w14:textId="77777777" w:rsidTr="00C96A55">
        <w:trPr>
          <w:jc w:val="center"/>
        </w:trPr>
        <w:tc>
          <w:tcPr>
            <w:tcW w:w="1843" w:type="dxa"/>
            <w:vAlign w:val="center"/>
          </w:tcPr>
          <w:p w14:paraId="3C9E9963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rs79105258</w:t>
            </w:r>
          </w:p>
        </w:tc>
        <w:tc>
          <w:tcPr>
            <w:tcW w:w="2410" w:type="dxa"/>
            <w:vAlign w:val="center"/>
          </w:tcPr>
          <w:p w14:paraId="2B6F409C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hr12:111718231</w:t>
            </w:r>
          </w:p>
        </w:tc>
        <w:tc>
          <w:tcPr>
            <w:tcW w:w="2551" w:type="dxa"/>
            <w:vAlign w:val="center"/>
          </w:tcPr>
          <w:p w14:paraId="660E6BBF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UX2</w:t>
            </w:r>
          </w:p>
        </w:tc>
        <w:tc>
          <w:tcPr>
            <w:tcW w:w="1701" w:type="dxa"/>
          </w:tcPr>
          <w:p w14:paraId="52487EBD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PD</w:t>
            </w:r>
          </w:p>
        </w:tc>
      </w:tr>
      <w:tr w:rsidR="00034A2F" w:rsidRPr="003D367E" w14:paraId="2A5E954D" w14:textId="77777777" w:rsidTr="00C96A55">
        <w:trPr>
          <w:jc w:val="center"/>
        </w:trPr>
        <w:tc>
          <w:tcPr>
            <w:tcW w:w="1843" w:type="dxa"/>
            <w:vAlign w:val="center"/>
          </w:tcPr>
          <w:p w14:paraId="386B4037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rs13329271</w:t>
            </w:r>
          </w:p>
        </w:tc>
        <w:tc>
          <w:tcPr>
            <w:tcW w:w="2410" w:type="dxa"/>
            <w:vAlign w:val="center"/>
          </w:tcPr>
          <w:p w14:paraId="058B4CF5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hr15:78914230</w:t>
            </w:r>
          </w:p>
        </w:tc>
        <w:tc>
          <w:tcPr>
            <w:tcW w:w="2551" w:type="dxa"/>
            <w:vAlign w:val="center"/>
          </w:tcPr>
          <w:p w14:paraId="4C1417B6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HRNA3</w:t>
            </w:r>
          </w:p>
        </w:tc>
        <w:tc>
          <w:tcPr>
            <w:tcW w:w="1701" w:type="dxa"/>
          </w:tcPr>
          <w:p w14:paraId="39DE909C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PD</w:t>
            </w:r>
          </w:p>
        </w:tc>
      </w:tr>
      <w:tr w:rsidR="00034A2F" w:rsidRPr="003D367E" w14:paraId="262A06D0" w14:textId="77777777" w:rsidTr="00C96A55">
        <w:trPr>
          <w:jc w:val="center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14:paraId="099282A4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rs56129017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 w14:paraId="54AA94FC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hr19:41416948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 w14:paraId="2F22655C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YP2A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55973DC8" w14:textId="77777777" w:rsidR="00034A2F" w:rsidRPr="003D367E" w:rsidRDefault="00034A2F" w:rsidP="00C96A5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367E">
              <w:rPr>
                <w:rFonts w:ascii="Times New Roman" w:eastAsia="宋体" w:hAnsi="Times New Roman" w:cs="Times New Roman"/>
                <w:sz w:val="24"/>
                <w:szCs w:val="24"/>
              </w:rPr>
              <w:t>CPD</w:t>
            </w:r>
          </w:p>
        </w:tc>
      </w:tr>
    </w:tbl>
    <w:bookmarkEnd w:id="2"/>
    <w:p w14:paraId="200F77B5" w14:textId="445ED183" w:rsidR="003D367E" w:rsidRPr="00FF7BAA" w:rsidRDefault="003D367E" w:rsidP="00C41E2E">
      <w:pPr>
        <w:snapToGrid w:val="0"/>
        <w:spacing w:before="200"/>
        <w:jc w:val="left"/>
        <w:outlineLvl w:val="2"/>
        <w:rPr>
          <w:rFonts w:ascii="Times New Roman" w:eastAsia="楷体" w:hAnsi="Times New Roman" w:cs="Times New Roman"/>
          <w:b/>
          <w:sz w:val="24"/>
          <w:szCs w:val="24"/>
        </w:rPr>
      </w:pPr>
      <w:r w:rsidRPr="00FF7BAA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Pr="00FF7BAA">
        <w:rPr>
          <w:rFonts w:ascii="Times New Roman" w:eastAsia="楷体" w:hAnsi="Times New Roman" w:cs="Times New Roman" w:hint="eastAsia"/>
          <w:b/>
          <w:sz w:val="24"/>
          <w:szCs w:val="24"/>
        </w:rPr>
        <w:t>upplementary</w:t>
      </w:r>
      <w:r w:rsidRPr="00FF7BAA">
        <w:rPr>
          <w:rFonts w:ascii="Times New Roman" w:eastAsia="楷体" w:hAnsi="Times New Roman" w:cs="Times New Roman"/>
          <w:b/>
          <w:sz w:val="24"/>
          <w:szCs w:val="24"/>
        </w:rPr>
        <w:t xml:space="preserve"> Table 2. </w:t>
      </w:r>
      <w:r w:rsidRPr="00FF7BAA">
        <w:rPr>
          <w:rFonts w:ascii="Times New Roman" w:eastAsia="楷体" w:hAnsi="Times New Roman" w:cs="Times New Roman"/>
          <w:bCs/>
          <w:sz w:val="24"/>
          <w:szCs w:val="24"/>
        </w:rPr>
        <w:t>Location information of genetic instrumental variables of CPD used in the Japanese cohort</w:t>
      </w:r>
      <w:r w:rsidR="00405040"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2551"/>
        <w:gridCol w:w="1701"/>
      </w:tblGrid>
      <w:tr w:rsidR="003D367E" w:rsidRPr="00FF7BAA" w14:paraId="13E7AB80" w14:textId="77777777" w:rsidTr="00D57F6E">
        <w:trPr>
          <w:trHeight w:val="312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0C702A8E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461D4E38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osition</w:t>
            </w:r>
            <w:r w:rsidRPr="00FF7BA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（</w:t>
            </w:r>
            <w:r w:rsidRPr="00FF7BA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g19</w:t>
            </w:r>
            <w:r w:rsidRPr="00FF7BA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14:paraId="6D4EA2DE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ene reg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7CCB0765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xposure</w:t>
            </w:r>
          </w:p>
        </w:tc>
      </w:tr>
      <w:tr w:rsidR="003D367E" w:rsidRPr="00FF7BAA" w14:paraId="3F0D783E" w14:textId="77777777" w:rsidTr="00D57F6E">
        <w:trPr>
          <w:trHeight w:val="276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9AB0014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02ECA0B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4E09EC79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DC1CE1F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367E" w:rsidRPr="00FF7BAA" w14:paraId="1FA9E17F" w14:textId="77777777" w:rsidTr="00D57F6E">
        <w:trPr>
          <w:jc w:val="center"/>
        </w:trPr>
        <w:tc>
          <w:tcPr>
            <w:tcW w:w="1843" w:type="dxa"/>
            <w:vAlign w:val="center"/>
          </w:tcPr>
          <w:p w14:paraId="02CABB78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rs78277894</w:t>
            </w:r>
          </w:p>
        </w:tc>
        <w:tc>
          <w:tcPr>
            <w:tcW w:w="2410" w:type="dxa"/>
            <w:vAlign w:val="center"/>
          </w:tcPr>
          <w:p w14:paraId="36868F03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Chr8:27429192</w:t>
            </w:r>
          </w:p>
        </w:tc>
        <w:tc>
          <w:tcPr>
            <w:tcW w:w="2551" w:type="dxa"/>
            <w:vAlign w:val="center"/>
          </w:tcPr>
          <w:p w14:paraId="63292435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PHX2, CLU</w:t>
            </w:r>
          </w:p>
        </w:tc>
        <w:tc>
          <w:tcPr>
            <w:tcW w:w="1701" w:type="dxa"/>
          </w:tcPr>
          <w:p w14:paraId="3C5EE5FD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CPD</w:t>
            </w:r>
          </w:p>
        </w:tc>
      </w:tr>
      <w:tr w:rsidR="003D367E" w:rsidRPr="00FF7BAA" w14:paraId="69475FCC" w14:textId="77777777" w:rsidTr="00D57F6E">
        <w:trPr>
          <w:jc w:val="center"/>
        </w:trPr>
        <w:tc>
          <w:tcPr>
            <w:tcW w:w="1843" w:type="dxa"/>
            <w:vAlign w:val="center"/>
          </w:tcPr>
          <w:p w14:paraId="533C7CA8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rs2435355</w:t>
            </w:r>
          </w:p>
        </w:tc>
        <w:tc>
          <w:tcPr>
            <w:tcW w:w="2410" w:type="dxa"/>
            <w:vAlign w:val="center"/>
          </w:tcPr>
          <w:p w14:paraId="528729B9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Chr10:43624833</w:t>
            </w:r>
          </w:p>
        </w:tc>
        <w:tc>
          <w:tcPr>
            <w:tcW w:w="2551" w:type="dxa"/>
            <w:vAlign w:val="center"/>
          </w:tcPr>
          <w:p w14:paraId="26587F3E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ET</w:t>
            </w:r>
          </w:p>
        </w:tc>
        <w:tc>
          <w:tcPr>
            <w:tcW w:w="1701" w:type="dxa"/>
          </w:tcPr>
          <w:p w14:paraId="2C16299E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CPD</w:t>
            </w:r>
          </w:p>
        </w:tc>
      </w:tr>
      <w:tr w:rsidR="003D367E" w:rsidRPr="00FF7BAA" w14:paraId="5264FCE6" w14:textId="77777777" w:rsidTr="00D57F6E">
        <w:trPr>
          <w:jc w:val="center"/>
        </w:trPr>
        <w:tc>
          <w:tcPr>
            <w:tcW w:w="1843" w:type="dxa"/>
            <w:vAlign w:val="center"/>
          </w:tcPr>
          <w:p w14:paraId="7233074C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rs</w:t>
            </w:r>
            <w:bookmarkStart w:id="3" w:name="_Hlk97907974"/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3825845</w:t>
            </w:r>
            <w:bookmarkEnd w:id="3"/>
          </w:p>
        </w:tc>
        <w:tc>
          <w:tcPr>
            <w:tcW w:w="2410" w:type="dxa"/>
            <w:vAlign w:val="center"/>
          </w:tcPr>
          <w:p w14:paraId="2AABE7EB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Chr15:78910258</w:t>
            </w:r>
          </w:p>
        </w:tc>
        <w:tc>
          <w:tcPr>
            <w:tcW w:w="2551" w:type="dxa"/>
            <w:vAlign w:val="center"/>
          </w:tcPr>
          <w:p w14:paraId="1FECFF36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HRNA3</w:t>
            </w:r>
          </w:p>
        </w:tc>
        <w:tc>
          <w:tcPr>
            <w:tcW w:w="1701" w:type="dxa"/>
          </w:tcPr>
          <w:p w14:paraId="6207701D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CPD</w:t>
            </w:r>
          </w:p>
        </w:tc>
      </w:tr>
      <w:tr w:rsidR="003D367E" w:rsidRPr="00FF7BAA" w14:paraId="15A88CC3" w14:textId="77777777" w:rsidTr="00D57F6E">
        <w:trPr>
          <w:jc w:val="center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14:paraId="0746E0C5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rs12151139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 w14:paraId="4529978B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Chr19:41433543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 w14:paraId="67A78F41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YP2B7P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222F8FB3" w14:textId="77777777" w:rsidR="003D367E" w:rsidRPr="00FF7BAA" w:rsidRDefault="003D367E" w:rsidP="00D57F6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F7BAA">
              <w:rPr>
                <w:rFonts w:ascii="Times New Roman" w:eastAsia="宋体" w:hAnsi="Times New Roman" w:cs="Times New Roman"/>
                <w:sz w:val="24"/>
                <w:szCs w:val="24"/>
              </w:rPr>
              <w:t>CPD</w:t>
            </w:r>
          </w:p>
        </w:tc>
      </w:tr>
    </w:tbl>
    <w:p w14:paraId="5C3A6521" w14:textId="4F595A68" w:rsidR="003D367E" w:rsidRDefault="003D367E" w:rsidP="009C405D">
      <w:pPr>
        <w:pStyle w:val="2"/>
      </w:pPr>
      <w:r w:rsidRPr="0001436A">
        <w:t>Supplementary</w:t>
      </w:r>
      <w:r w:rsidRPr="001549D3">
        <w:t xml:space="preserve"> </w:t>
      </w:r>
      <w:r>
        <w:t>Figures</w:t>
      </w:r>
    </w:p>
    <w:p w14:paraId="31EE207F" w14:textId="77777777" w:rsidR="00405040" w:rsidRPr="00405040" w:rsidRDefault="00405040" w:rsidP="00405040">
      <w:pPr>
        <w:jc w:val="center"/>
        <w:rPr>
          <w:lang w:eastAsia="en-US"/>
        </w:rPr>
      </w:pPr>
    </w:p>
    <w:p w14:paraId="6B8B9F7B" w14:textId="555D6A0A" w:rsidR="00034A2F" w:rsidRDefault="00034A2F" w:rsidP="00034A2F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</w:rPr>
      </w:pPr>
      <w:r w:rsidRPr="007F3A2F"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0" distR="0" wp14:anchorId="68E3C820" wp14:editId="058170FC">
            <wp:extent cx="3779520" cy="2702452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9795" cy="2716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3F6CA" w14:textId="4F63E441" w:rsidR="009C405D" w:rsidRPr="00405040" w:rsidRDefault="009C405D" w:rsidP="00405040">
      <w:pPr>
        <w:adjustRightInd w:val="0"/>
        <w:snapToGrid w:val="0"/>
        <w:spacing w:before="120" w:after="240"/>
        <w:jc w:val="left"/>
        <w:outlineLvl w:val="2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40504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1. </w:t>
      </w:r>
      <w:r w:rsidRPr="00405040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Forest plot for genetic causal effects of CPD on AD in the Chinese cohort. The effects of CPD associated variants on AD using genome-wide association study data.</w:t>
      </w:r>
    </w:p>
    <w:p w14:paraId="710CCC3C" w14:textId="77777777" w:rsidR="00405040" w:rsidRPr="009C405D" w:rsidRDefault="00405040" w:rsidP="00405040">
      <w:pPr>
        <w:adjustRightInd w:val="0"/>
        <w:snapToGrid w:val="0"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</w:p>
    <w:p w14:paraId="4705AFA0" w14:textId="77777777" w:rsidR="00034A2F" w:rsidRPr="007F3A2F" w:rsidRDefault="00034A2F" w:rsidP="00034A2F">
      <w:pPr>
        <w:adjustRightInd w:val="0"/>
        <w:snapToGrid w:val="0"/>
        <w:jc w:val="center"/>
        <w:rPr>
          <w:rFonts w:ascii="Times New Roman" w:eastAsia="楷体" w:hAnsi="Times New Roman" w:cs="Times New Roman"/>
          <w:bCs/>
          <w:szCs w:val="21"/>
        </w:rPr>
      </w:pPr>
      <w:r w:rsidRPr="007F3A2F">
        <w:rPr>
          <w:rFonts w:ascii="Times New Roman" w:eastAsia="楷体" w:hAnsi="Times New Roman" w:cs="Times New Roman"/>
          <w:bCs/>
          <w:noProof/>
          <w:szCs w:val="21"/>
        </w:rPr>
        <w:drawing>
          <wp:inline distT="0" distB="0" distL="0" distR="0" wp14:anchorId="51D8229A" wp14:editId="6BB44A7B">
            <wp:extent cx="3436620" cy="2454788"/>
            <wp:effectExtent l="0" t="0" r="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9969" cy="2464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046E4" w14:textId="3FCD0039" w:rsidR="00034A2F" w:rsidRDefault="003371DB" w:rsidP="00405040">
      <w:pPr>
        <w:adjustRightInd w:val="0"/>
        <w:snapToGrid w:val="0"/>
        <w:spacing w:before="120" w:after="240"/>
        <w:jc w:val="left"/>
        <w:outlineLvl w:val="2"/>
        <w:rPr>
          <w:rFonts w:ascii="Times New Roman" w:eastAsia="楷体" w:hAnsi="Times New Roman" w:cs="Times New Roman"/>
          <w:bCs/>
          <w:sz w:val="24"/>
          <w:szCs w:val="24"/>
        </w:rPr>
      </w:pPr>
      <w:r w:rsidRPr="009C405D">
        <w:rPr>
          <w:rFonts w:ascii="Times New Roman" w:eastAsia="楷体" w:hAnsi="Times New Roman" w:cs="Times New Roman"/>
          <w:b/>
          <w:sz w:val="24"/>
          <w:szCs w:val="24"/>
        </w:rPr>
        <w:t>Supplementary Figure 2.</w:t>
      </w:r>
      <w:r w:rsidRPr="009C405D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Pr="009C405D">
        <w:rPr>
          <w:rFonts w:ascii="Times New Roman" w:eastAsia="楷体" w:hAnsi="Times New Roman" w:cs="Times New Roman"/>
          <w:bCs/>
          <w:sz w:val="24"/>
          <w:szCs w:val="24"/>
        </w:rPr>
        <w:t xml:space="preserve">Leave-one-out sensitivity analysis for the </w:t>
      </w:r>
      <w:r w:rsidR="002E4C04">
        <w:rPr>
          <w:rFonts w:ascii="Times New Roman" w:eastAsia="楷体" w:hAnsi="Times New Roman" w:cs="Times New Roman"/>
          <w:bCs/>
          <w:sz w:val="24"/>
          <w:szCs w:val="24"/>
        </w:rPr>
        <w:t xml:space="preserve">instrument </w:t>
      </w:r>
      <w:r w:rsidRPr="009C405D">
        <w:rPr>
          <w:rFonts w:ascii="Times New Roman" w:eastAsia="楷体" w:hAnsi="Times New Roman" w:cs="Times New Roman"/>
          <w:bCs/>
          <w:sz w:val="24"/>
          <w:szCs w:val="24"/>
        </w:rPr>
        <w:t>variables used in the Chinese cohort</w:t>
      </w:r>
      <w:r w:rsidRPr="003371DB">
        <w:rPr>
          <w:rFonts w:ascii="Times New Roman" w:eastAsia="楷体" w:hAnsi="Times New Roman" w:cs="Times New Roman" w:hint="eastAsia"/>
          <w:bCs/>
          <w:sz w:val="24"/>
          <w:szCs w:val="24"/>
        </w:rPr>
        <w:t>.</w:t>
      </w:r>
      <w:r w:rsidRPr="003371DB">
        <w:rPr>
          <w:rFonts w:ascii="Times New Roman" w:eastAsia="楷体" w:hAnsi="Times New Roman" w:cs="Times New Roman"/>
          <w:bCs/>
          <w:sz w:val="24"/>
          <w:szCs w:val="24"/>
        </w:rPr>
        <w:t xml:space="preserve"> </w:t>
      </w:r>
      <w:r w:rsidR="00034A2F" w:rsidRPr="003371DB">
        <w:rPr>
          <w:rFonts w:ascii="Times New Roman" w:eastAsia="楷体" w:hAnsi="Times New Roman" w:cs="Times New Roman"/>
          <w:bCs/>
          <w:sz w:val="24"/>
          <w:szCs w:val="24"/>
        </w:rPr>
        <w:t>The solid lines represent 95% confidence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</w:t>
      </w:r>
      <w:r w:rsidR="00034A2F" w:rsidRPr="003371DB">
        <w:rPr>
          <w:rFonts w:ascii="Times New Roman" w:eastAsia="楷体" w:hAnsi="Times New Roman" w:cs="Times New Roman"/>
          <w:bCs/>
          <w:sz w:val="24"/>
          <w:szCs w:val="24"/>
        </w:rPr>
        <w:t>intervals.</w:t>
      </w:r>
    </w:p>
    <w:p w14:paraId="3F62D172" w14:textId="77777777" w:rsidR="00405040" w:rsidRPr="003371DB" w:rsidRDefault="00405040" w:rsidP="00405040">
      <w:pPr>
        <w:adjustRightInd w:val="0"/>
        <w:snapToGrid w:val="0"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</w:p>
    <w:p w14:paraId="3813C11A" w14:textId="0381B64F" w:rsidR="00034A2F" w:rsidRDefault="00034A2F" w:rsidP="00034A2F">
      <w:pPr>
        <w:adjustRightInd w:val="0"/>
        <w:snapToGrid w:val="0"/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  <w:r w:rsidRPr="007F3A2F">
        <w:rPr>
          <w:rFonts w:ascii="Times New Roman" w:eastAsia="楷体" w:hAnsi="Times New Roman" w:cs="Times New Roman"/>
          <w:noProof/>
          <w:szCs w:val="21"/>
        </w:rPr>
        <w:lastRenderedPageBreak/>
        <w:drawing>
          <wp:inline distT="0" distB="0" distL="0" distR="0" wp14:anchorId="7E9A3708" wp14:editId="7D3E32E7">
            <wp:extent cx="3543300" cy="2530989"/>
            <wp:effectExtent l="0" t="0" r="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614" cy="253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ACF85" w14:textId="420C2520" w:rsidR="001A566D" w:rsidRDefault="003371DB" w:rsidP="00405040">
      <w:pPr>
        <w:adjustRightInd w:val="0"/>
        <w:snapToGrid w:val="0"/>
        <w:spacing w:before="120" w:after="240"/>
        <w:jc w:val="left"/>
        <w:outlineLvl w:val="2"/>
        <w:rPr>
          <w:rFonts w:ascii="Times New Roman" w:eastAsia="楷体" w:hAnsi="Times New Roman" w:cs="Times New Roman"/>
          <w:bCs/>
          <w:sz w:val="24"/>
          <w:szCs w:val="24"/>
        </w:rPr>
      </w:pPr>
      <w:r w:rsidRPr="003371DB">
        <w:rPr>
          <w:rFonts w:ascii="Times New Roman" w:eastAsia="楷体" w:hAnsi="Times New Roman" w:cs="Times New Roman"/>
          <w:b/>
          <w:sz w:val="24"/>
          <w:szCs w:val="24"/>
        </w:rPr>
        <w:t>Supplementary Figure 3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  <w:r w:rsidRPr="003371DB">
        <w:rPr>
          <w:rFonts w:ascii="Times New Roman" w:hAnsi="Times New Roman" w:cs="Times New Roman"/>
          <w:sz w:val="24"/>
          <w:szCs w:val="24"/>
        </w:rPr>
        <w:t xml:space="preserve"> </w:t>
      </w:r>
      <w:r w:rsidRPr="003371DB">
        <w:rPr>
          <w:rFonts w:ascii="Times New Roman" w:eastAsia="楷体" w:hAnsi="Times New Roman" w:cs="Times New Roman"/>
          <w:bCs/>
          <w:sz w:val="24"/>
          <w:szCs w:val="24"/>
        </w:rPr>
        <w:t>Funnel diagram for each SNP used in the Chinese cohort</w:t>
      </w:r>
      <w:r w:rsidR="00405040"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p w14:paraId="66F91138" w14:textId="77777777" w:rsidR="00405040" w:rsidRPr="007328CE" w:rsidRDefault="00405040" w:rsidP="00405040">
      <w:pPr>
        <w:adjustRightInd w:val="0"/>
        <w:snapToGrid w:val="0"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</w:p>
    <w:p w14:paraId="5909E7CF" w14:textId="45EF49A1" w:rsidR="00702B6D" w:rsidRDefault="001A566D" w:rsidP="00702B6D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04615A2E" wp14:editId="4B5E0730">
            <wp:extent cx="3574473" cy="255583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4051" cy="2562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BD3B8" w14:textId="7B4EA7E7" w:rsidR="007328CE" w:rsidRPr="007328CE" w:rsidRDefault="007328CE" w:rsidP="00405040">
      <w:pPr>
        <w:adjustRightInd w:val="0"/>
        <w:snapToGrid w:val="0"/>
        <w:spacing w:before="120" w:after="240"/>
        <w:jc w:val="left"/>
        <w:outlineLvl w:val="2"/>
        <w:rPr>
          <w:rFonts w:ascii="Times New Roman" w:eastAsia="楷体" w:hAnsi="Times New Roman" w:cs="Times New Roman"/>
          <w:bCs/>
          <w:sz w:val="24"/>
          <w:szCs w:val="24"/>
        </w:rPr>
      </w:pPr>
      <w:r w:rsidRPr="007328CE">
        <w:rPr>
          <w:rFonts w:ascii="Times New Roman" w:eastAsia="楷体" w:hAnsi="Times New Roman" w:cs="Times New Roman"/>
          <w:b/>
          <w:sz w:val="24"/>
          <w:szCs w:val="24"/>
        </w:rPr>
        <w:t>Supplementary Figure 4</w:t>
      </w:r>
      <w:r w:rsidRPr="007328CE">
        <w:rPr>
          <w:rFonts w:ascii="Times New Roman" w:eastAsia="楷体" w:hAnsi="Times New Roman" w:cs="Times New Roman"/>
          <w:bCs/>
          <w:sz w:val="24"/>
          <w:szCs w:val="24"/>
        </w:rPr>
        <w:t>. Forest plot for genetic causal effects of CPD on AD in the Japanese cohort</w:t>
      </w:r>
      <w:r w:rsidR="00405040"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p w14:paraId="07E87A63" w14:textId="77777777" w:rsidR="007328CE" w:rsidRPr="007328CE" w:rsidRDefault="007328CE" w:rsidP="00405040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</w:rPr>
      </w:pPr>
    </w:p>
    <w:p w14:paraId="20C24A32" w14:textId="5F6A67CB" w:rsidR="001A566D" w:rsidRDefault="001A566D" w:rsidP="001A566D">
      <w:pPr>
        <w:adjustRightInd w:val="0"/>
        <w:snapToGrid w:val="0"/>
        <w:jc w:val="center"/>
        <w:rPr>
          <w:rFonts w:ascii="Times New Roman" w:eastAsia="楷体" w:hAnsi="Times New Roman" w:cs="Times New Roman"/>
          <w:bCs/>
          <w:szCs w:val="21"/>
        </w:rPr>
      </w:pPr>
      <w:r>
        <w:rPr>
          <w:rFonts w:ascii="Times New Roman" w:eastAsia="楷体" w:hAnsi="Times New Roman" w:cs="Times New Roman"/>
          <w:bCs/>
          <w:noProof/>
          <w:szCs w:val="21"/>
        </w:rPr>
        <w:drawing>
          <wp:inline distT="0" distB="0" distL="0" distR="0" wp14:anchorId="3A8EA8F9" wp14:editId="68AC4681">
            <wp:extent cx="3013364" cy="21524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2491" cy="2166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3CDBF" w14:textId="0D439323" w:rsidR="007328CE" w:rsidRPr="007328CE" w:rsidRDefault="007328CE" w:rsidP="006C4406">
      <w:pPr>
        <w:adjustRightInd w:val="0"/>
        <w:snapToGrid w:val="0"/>
        <w:spacing w:before="120" w:after="240"/>
        <w:jc w:val="left"/>
        <w:outlineLvl w:val="2"/>
        <w:rPr>
          <w:rFonts w:ascii="Times New Roman" w:eastAsia="楷体" w:hAnsi="Times New Roman" w:cs="Times New Roman"/>
          <w:bCs/>
          <w:sz w:val="24"/>
          <w:szCs w:val="24"/>
        </w:rPr>
      </w:pPr>
      <w:r w:rsidRPr="007328CE">
        <w:rPr>
          <w:rFonts w:ascii="Times New Roman" w:eastAsia="楷体" w:hAnsi="Times New Roman" w:cs="Times New Roman"/>
          <w:b/>
          <w:sz w:val="24"/>
          <w:szCs w:val="24"/>
        </w:rPr>
        <w:t>Supplementary Figure 5</w:t>
      </w:r>
      <w:r>
        <w:rPr>
          <w:rFonts w:ascii="Times New Roman" w:eastAsia="楷体" w:hAnsi="Times New Roman" w:cs="Times New Roman" w:hint="eastAsia"/>
          <w:bCs/>
          <w:sz w:val="24"/>
          <w:szCs w:val="24"/>
        </w:rPr>
        <w:t>.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</w:t>
      </w:r>
      <w:r w:rsidRPr="007328CE">
        <w:rPr>
          <w:rFonts w:ascii="Times New Roman" w:eastAsia="楷体" w:hAnsi="Times New Roman" w:cs="Times New Roman"/>
          <w:bCs/>
          <w:sz w:val="24"/>
          <w:szCs w:val="24"/>
        </w:rPr>
        <w:t>Leave-one-out sensitivity analysis for the instrument</w:t>
      </w:r>
      <w:r w:rsidR="002E4C04">
        <w:rPr>
          <w:rFonts w:ascii="Times New Roman" w:eastAsia="楷体" w:hAnsi="Times New Roman" w:cs="Times New Roman"/>
          <w:bCs/>
          <w:sz w:val="24"/>
          <w:szCs w:val="24"/>
        </w:rPr>
        <w:t xml:space="preserve"> </w:t>
      </w:r>
      <w:r w:rsidRPr="007328CE">
        <w:rPr>
          <w:rFonts w:ascii="Times New Roman" w:eastAsia="楷体" w:hAnsi="Times New Roman" w:cs="Times New Roman"/>
          <w:bCs/>
          <w:sz w:val="24"/>
          <w:szCs w:val="24"/>
        </w:rPr>
        <w:lastRenderedPageBreak/>
        <w:t>variables used in the Japanese cohort</w:t>
      </w:r>
      <w:r w:rsidR="00405040"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p w14:paraId="541F7C03" w14:textId="77777777" w:rsidR="001A566D" w:rsidRPr="007F3A2F" w:rsidRDefault="001A566D" w:rsidP="00C24640">
      <w:pPr>
        <w:adjustRightInd w:val="0"/>
        <w:snapToGrid w:val="0"/>
        <w:jc w:val="center"/>
        <w:rPr>
          <w:rFonts w:ascii="Times New Roman" w:eastAsia="楷体" w:hAnsi="Times New Roman" w:cs="Times New Roman"/>
          <w:szCs w:val="21"/>
        </w:rPr>
      </w:pPr>
    </w:p>
    <w:p w14:paraId="36481E5C" w14:textId="238865DF" w:rsidR="00702B6D" w:rsidRPr="00405040" w:rsidRDefault="001A566D" w:rsidP="00405040">
      <w:pPr>
        <w:adjustRightInd w:val="0"/>
        <w:snapToGrid w:val="0"/>
        <w:ind w:firstLineChars="200" w:firstLine="420"/>
        <w:jc w:val="center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noProof/>
          <w:szCs w:val="21"/>
        </w:rPr>
        <w:drawing>
          <wp:inline distT="0" distB="0" distL="0" distR="0" wp14:anchorId="1DDB4C81" wp14:editId="64AC3761">
            <wp:extent cx="3307001" cy="23622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9572" cy="237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173E9" w14:textId="5071CB2E" w:rsidR="00405040" w:rsidRPr="00405040" w:rsidRDefault="00405040" w:rsidP="006C4406">
      <w:pPr>
        <w:adjustRightInd w:val="0"/>
        <w:snapToGrid w:val="0"/>
        <w:spacing w:before="120" w:after="240"/>
        <w:jc w:val="left"/>
        <w:outlineLvl w:val="2"/>
        <w:rPr>
          <w:rFonts w:ascii="Times New Roman" w:eastAsia="楷体" w:hAnsi="Times New Roman" w:cs="Times New Roman"/>
          <w:bCs/>
          <w:sz w:val="24"/>
          <w:szCs w:val="24"/>
        </w:rPr>
      </w:pPr>
      <w:r w:rsidRPr="00405040">
        <w:rPr>
          <w:rFonts w:ascii="Times New Roman" w:eastAsia="楷体" w:hAnsi="Times New Roman" w:cs="Times New Roman"/>
          <w:b/>
          <w:sz w:val="24"/>
          <w:szCs w:val="24"/>
        </w:rPr>
        <w:t>Supplementary Figure 6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  <w:r w:rsidRPr="00405040">
        <w:rPr>
          <w:rFonts w:ascii="Times New Roman" w:hAnsi="Times New Roman" w:cs="Times New Roman"/>
          <w:sz w:val="24"/>
          <w:szCs w:val="24"/>
        </w:rPr>
        <w:t xml:space="preserve"> </w:t>
      </w:r>
      <w:r w:rsidRPr="00405040">
        <w:rPr>
          <w:rFonts w:ascii="Times New Roman" w:eastAsia="楷体" w:hAnsi="Times New Roman" w:cs="Times New Roman"/>
          <w:bCs/>
          <w:sz w:val="24"/>
          <w:szCs w:val="24"/>
        </w:rPr>
        <w:t>Funnel diagram for each SNP used in the Japanese cohort</w:t>
      </w:r>
    </w:p>
    <w:p w14:paraId="11BC8D07" w14:textId="64EEBFFC" w:rsidR="00405040" w:rsidRPr="00405040" w:rsidRDefault="00405040" w:rsidP="001A566D">
      <w:pPr>
        <w:adjustRightInd w:val="0"/>
        <w:snapToGrid w:val="0"/>
        <w:spacing w:afterLines="100" w:after="312"/>
        <w:rPr>
          <w:rFonts w:ascii="Times New Roman" w:eastAsia="楷体" w:hAnsi="Times New Roman" w:cs="Times New Roman"/>
          <w:bCs/>
          <w:szCs w:val="21"/>
        </w:rPr>
        <w:sectPr w:rsidR="00405040" w:rsidRPr="00405040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7F5F885F" w14:textId="77777777" w:rsidR="00034A2F" w:rsidRPr="00034A2F" w:rsidRDefault="00034A2F"/>
    <w:sectPr w:rsidR="00034A2F" w:rsidRPr="00034A2F" w:rsidSect="00FA3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C8620" w14:textId="77777777" w:rsidR="00FD73EE" w:rsidRDefault="00FD73EE">
      <w:r>
        <w:separator/>
      </w:r>
    </w:p>
  </w:endnote>
  <w:endnote w:type="continuationSeparator" w:id="0">
    <w:p w14:paraId="0BC2D400" w14:textId="77777777" w:rsidR="00FD73EE" w:rsidRDefault="00FD7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72DD4" w14:textId="77777777" w:rsidR="00FD73EE" w:rsidRDefault="00FD73EE">
      <w:r>
        <w:separator/>
      </w:r>
    </w:p>
  </w:footnote>
  <w:footnote w:type="continuationSeparator" w:id="0">
    <w:p w14:paraId="134CF583" w14:textId="77777777" w:rsidR="00FD73EE" w:rsidRDefault="00FD73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60042040">
    <w:abstractNumId w:val="1"/>
  </w:num>
  <w:num w:numId="2" w16cid:durableId="399866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zNLMwMje0MDAyMTZS0lEKTi0uzszPAykwrwUAi434MiwAAAA="/>
  </w:docVars>
  <w:rsids>
    <w:rsidRoot w:val="00034A2F"/>
    <w:rsid w:val="000021A8"/>
    <w:rsid w:val="00015ADE"/>
    <w:rsid w:val="00021B48"/>
    <w:rsid w:val="00025DE5"/>
    <w:rsid w:val="00026CA9"/>
    <w:rsid w:val="00034A2F"/>
    <w:rsid w:val="00034C84"/>
    <w:rsid w:val="00041A58"/>
    <w:rsid w:val="000476E0"/>
    <w:rsid w:val="0006610B"/>
    <w:rsid w:val="000836D9"/>
    <w:rsid w:val="000A79C1"/>
    <w:rsid w:val="000B1FA0"/>
    <w:rsid w:val="000C0101"/>
    <w:rsid w:val="000C31A8"/>
    <w:rsid w:val="000C6A40"/>
    <w:rsid w:val="000D1259"/>
    <w:rsid w:val="000E03B6"/>
    <w:rsid w:val="000E185E"/>
    <w:rsid w:val="000E3AEE"/>
    <w:rsid w:val="000E4321"/>
    <w:rsid w:val="000F54F1"/>
    <w:rsid w:val="00113C32"/>
    <w:rsid w:val="00145398"/>
    <w:rsid w:val="00147343"/>
    <w:rsid w:val="00171EA2"/>
    <w:rsid w:val="00177C42"/>
    <w:rsid w:val="00184CAF"/>
    <w:rsid w:val="00191461"/>
    <w:rsid w:val="0019590C"/>
    <w:rsid w:val="001A1A89"/>
    <w:rsid w:val="001A3B2A"/>
    <w:rsid w:val="001A566D"/>
    <w:rsid w:val="001B4799"/>
    <w:rsid w:val="001B53DE"/>
    <w:rsid w:val="001C7830"/>
    <w:rsid w:val="001D4EF0"/>
    <w:rsid w:val="001F3AE0"/>
    <w:rsid w:val="00200BA1"/>
    <w:rsid w:val="002029BA"/>
    <w:rsid w:val="00206343"/>
    <w:rsid w:val="002070F7"/>
    <w:rsid w:val="0021627B"/>
    <w:rsid w:val="0021672B"/>
    <w:rsid w:val="00232A0C"/>
    <w:rsid w:val="00232BE0"/>
    <w:rsid w:val="002410BC"/>
    <w:rsid w:val="00247354"/>
    <w:rsid w:val="00255FF5"/>
    <w:rsid w:val="0025761C"/>
    <w:rsid w:val="00262450"/>
    <w:rsid w:val="00292627"/>
    <w:rsid w:val="00295AD5"/>
    <w:rsid w:val="002A522D"/>
    <w:rsid w:val="002D6C39"/>
    <w:rsid w:val="002E281D"/>
    <w:rsid w:val="002E2BE6"/>
    <w:rsid w:val="002E4C04"/>
    <w:rsid w:val="002E62B4"/>
    <w:rsid w:val="002F6ACB"/>
    <w:rsid w:val="00325F38"/>
    <w:rsid w:val="003339FF"/>
    <w:rsid w:val="00334620"/>
    <w:rsid w:val="003371DB"/>
    <w:rsid w:val="0034054D"/>
    <w:rsid w:val="00347251"/>
    <w:rsid w:val="0035078E"/>
    <w:rsid w:val="003525F8"/>
    <w:rsid w:val="00352CDB"/>
    <w:rsid w:val="0036307B"/>
    <w:rsid w:val="00370372"/>
    <w:rsid w:val="00381BEB"/>
    <w:rsid w:val="0038410D"/>
    <w:rsid w:val="00393A24"/>
    <w:rsid w:val="003A0568"/>
    <w:rsid w:val="003D2CC7"/>
    <w:rsid w:val="003D367E"/>
    <w:rsid w:val="003E2293"/>
    <w:rsid w:val="00403D03"/>
    <w:rsid w:val="00405040"/>
    <w:rsid w:val="0041254A"/>
    <w:rsid w:val="00425160"/>
    <w:rsid w:val="004265F9"/>
    <w:rsid w:val="004731F4"/>
    <w:rsid w:val="0049576E"/>
    <w:rsid w:val="004B7B6F"/>
    <w:rsid w:val="004D0931"/>
    <w:rsid w:val="004D0AA3"/>
    <w:rsid w:val="004D5E44"/>
    <w:rsid w:val="00500163"/>
    <w:rsid w:val="005077D1"/>
    <w:rsid w:val="00535DB5"/>
    <w:rsid w:val="00543171"/>
    <w:rsid w:val="005442FF"/>
    <w:rsid w:val="005500D1"/>
    <w:rsid w:val="00552BA6"/>
    <w:rsid w:val="005543EF"/>
    <w:rsid w:val="005724A1"/>
    <w:rsid w:val="005732E2"/>
    <w:rsid w:val="00573EBA"/>
    <w:rsid w:val="005810A6"/>
    <w:rsid w:val="005972FA"/>
    <w:rsid w:val="005B0A0C"/>
    <w:rsid w:val="005B1F09"/>
    <w:rsid w:val="005C3898"/>
    <w:rsid w:val="005E35B2"/>
    <w:rsid w:val="005E5F95"/>
    <w:rsid w:val="005F3139"/>
    <w:rsid w:val="005F5C74"/>
    <w:rsid w:val="005F6300"/>
    <w:rsid w:val="006062ED"/>
    <w:rsid w:val="00607608"/>
    <w:rsid w:val="00613BAA"/>
    <w:rsid w:val="00621699"/>
    <w:rsid w:val="00670559"/>
    <w:rsid w:val="00674FFB"/>
    <w:rsid w:val="00690699"/>
    <w:rsid w:val="006931E1"/>
    <w:rsid w:val="00696084"/>
    <w:rsid w:val="006A1848"/>
    <w:rsid w:val="006A1F21"/>
    <w:rsid w:val="006B736A"/>
    <w:rsid w:val="006C2B69"/>
    <w:rsid w:val="006C4406"/>
    <w:rsid w:val="006E710A"/>
    <w:rsid w:val="006F14E7"/>
    <w:rsid w:val="00702B6D"/>
    <w:rsid w:val="00703A8F"/>
    <w:rsid w:val="00705F90"/>
    <w:rsid w:val="00707744"/>
    <w:rsid w:val="00726ED4"/>
    <w:rsid w:val="007274CF"/>
    <w:rsid w:val="007328CE"/>
    <w:rsid w:val="007369C0"/>
    <w:rsid w:val="0074146B"/>
    <w:rsid w:val="0077064B"/>
    <w:rsid w:val="00791DCC"/>
    <w:rsid w:val="007954B5"/>
    <w:rsid w:val="00796859"/>
    <w:rsid w:val="007A5E1F"/>
    <w:rsid w:val="007A7B67"/>
    <w:rsid w:val="007B7896"/>
    <w:rsid w:val="007C4743"/>
    <w:rsid w:val="007C5F2B"/>
    <w:rsid w:val="007D06BF"/>
    <w:rsid w:val="007D19DE"/>
    <w:rsid w:val="007D3D31"/>
    <w:rsid w:val="00806A20"/>
    <w:rsid w:val="00834FB0"/>
    <w:rsid w:val="0084013D"/>
    <w:rsid w:val="00840D0B"/>
    <w:rsid w:val="00843C68"/>
    <w:rsid w:val="008453CD"/>
    <w:rsid w:val="008463FC"/>
    <w:rsid w:val="00861FC4"/>
    <w:rsid w:val="00864A4D"/>
    <w:rsid w:val="00866288"/>
    <w:rsid w:val="00867B26"/>
    <w:rsid w:val="00877D6A"/>
    <w:rsid w:val="00880460"/>
    <w:rsid w:val="0088693A"/>
    <w:rsid w:val="00887988"/>
    <w:rsid w:val="008A5402"/>
    <w:rsid w:val="008D093C"/>
    <w:rsid w:val="008D147D"/>
    <w:rsid w:val="008D16AA"/>
    <w:rsid w:val="008E72CA"/>
    <w:rsid w:val="009005F5"/>
    <w:rsid w:val="00901F69"/>
    <w:rsid w:val="00903955"/>
    <w:rsid w:val="00907521"/>
    <w:rsid w:val="00913F9D"/>
    <w:rsid w:val="009204A3"/>
    <w:rsid w:val="009204E7"/>
    <w:rsid w:val="00937019"/>
    <w:rsid w:val="00944717"/>
    <w:rsid w:val="009465BE"/>
    <w:rsid w:val="00947D5D"/>
    <w:rsid w:val="0095325C"/>
    <w:rsid w:val="0095632A"/>
    <w:rsid w:val="009573DD"/>
    <w:rsid w:val="009619E6"/>
    <w:rsid w:val="0096539C"/>
    <w:rsid w:val="009837AD"/>
    <w:rsid w:val="009866CB"/>
    <w:rsid w:val="0099616D"/>
    <w:rsid w:val="009A1203"/>
    <w:rsid w:val="009A376E"/>
    <w:rsid w:val="009B502D"/>
    <w:rsid w:val="009C405D"/>
    <w:rsid w:val="009D3A38"/>
    <w:rsid w:val="009E148A"/>
    <w:rsid w:val="00A177AE"/>
    <w:rsid w:val="00A17CEA"/>
    <w:rsid w:val="00A22ADC"/>
    <w:rsid w:val="00A32AE3"/>
    <w:rsid w:val="00A41060"/>
    <w:rsid w:val="00A5136E"/>
    <w:rsid w:val="00A61C9A"/>
    <w:rsid w:val="00A6250F"/>
    <w:rsid w:val="00A6520B"/>
    <w:rsid w:val="00A70F57"/>
    <w:rsid w:val="00A74BC6"/>
    <w:rsid w:val="00A74E35"/>
    <w:rsid w:val="00A8405B"/>
    <w:rsid w:val="00A9399A"/>
    <w:rsid w:val="00A955C0"/>
    <w:rsid w:val="00AB5DB0"/>
    <w:rsid w:val="00AC0817"/>
    <w:rsid w:val="00AC387B"/>
    <w:rsid w:val="00AD57AF"/>
    <w:rsid w:val="00AE292F"/>
    <w:rsid w:val="00AF43AA"/>
    <w:rsid w:val="00B04D8F"/>
    <w:rsid w:val="00B10E20"/>
    <w:rsid w:val="00B12459"/>
    <w:rsid w:val="00B142B4"/>
    <w:rsid w:val="00B21AED"/>
    <w:rsid w:val="00B35A26"/>
    <w:rsid w:val="00B5035C"/>
    <w:rsid w:val="00B77D56"/>
    <w:rsid w:val="00B81DDD"/>
    <w:rsid w:val="00B833D9"/>
    <w:rsid w:val="00B87F38"/>
    <w:rsid w:val="00BA70CF"/>
    <w:rsid w:val="00BC3890"/>
    <w:rsid w:val="00BD4249"/>
    <w:rsid w:val="00C06C14"/>
    <w:rsid w:val="00C24640"/>
    <w:rsid w:val="00C34249"/>
    <w:rsid w:val="00C41E2E"/>
    <w:rsid w:val="00C44A91"/>
    <w:rsid w:val="00C53B57"/>
    <w:rsid w:val="00C55CB3"/>
    <w:rsid w:val="00C741B7"/>
    <w:rsid w:val="00C76B0F"/>
    <w:rsid w:val="00C84648"/>
    <w:rsid w:val="00C94B5D"/>
    <w:rsid w:val="00CA280F"/>
    <w:rsid w:val="00CA306D"/>
    <w:rsid w:val="00CB0096"/>
    <w:rsid w:val="00CB2F37"/>
    <w:rsid w:val="00CB3C4D"/>
    <w:rsid w:val="00CB7FE1"/>
    <w:rsid w:val="00CD0E70"/>
    <w:rsid w:val="00CD16E3"/>
    <w:rsid w:val="00CD3E87"/>
    <w:rsid w:val="00CF55D5"/>
    <w:rsid w:val="00CF6157"/>
    <w:rsid w:val="00D04DE2"/>
    <w:rsid w:val="00D0614A"/>
    <w:rsid w:val="00D1197C"/>
    <w:rsid w:val="00D17D0D"/>
    <w:rsid w:val="00D317D6"/>
    <w:rsid w:val="00D40574"/>
    <w:rsid w:val="00D41D3F"/>
    <w:rsid w:val="00D50095"/>
    <w:rsid w:val="00D64E73"/>
    <w:rsid w:val="00D74D32"/>
    <w:rsid w:val="00D77511"/>
    <w:rsid w:val="00D81C44"/>
    <w:rsid w:val="00D82502"/>
    <w:rsid w:val="00D83B9A"/>
    <w:rsid w:val="00D92E92"/>
    <w:rsid w:val="00DA2F79"/>
    <w:rsid w:val="00DB50C9"/>
    <w:rsid w:val="00DC1414"/>
    <w:rsid w:val="00DC2FE1"/>
    <w:rsid w:val="00DC6F84"/>
    <w:rsid w:val="00DD16E4"/>
    <w:rsid w:val="00DD52D3"/>
    <w:rsid w:val="00DF6650"/>
    <w:rsid w:val="00E03F4E"/>
    <w:rsid w:val="00E108AE"/>
    <w:rsid w:val="00E21515"/>
    <w:rsid w:val="00E23912"/>
    <w:rsid w:val="00E33574"/>
    <w:rsid w:val="00E42E63"/>
    <w:rsid w:val="00E43DA4"/>
    <w:rsid w:val="00E45CFE"/>
    <w:rsid w:val="00E512A5"/>
    <w:rsid w:val="00E6455F"/>
    <w:rsid w:val="00E64C75"/>
    <w:rsid w:val="00E66BC8"/>
    <w:rsid w:val="00E72A19"/>
    <w:rsid w:val="00E769EE"/>
    <w:rsid w:val="00E91B11"/>
    <w:rsid w:val="00EA5FC6"/>
    <w:rsid w:val="00EA6877"/>
    <w:rsid w:val="00EB7FE5"/>
    <w:rsid w:val="00ED4BAD"/>
    <w:rsid w:val="00ED6CB8"/>
    <w:rsid w:val="00EE2CD0"/>
    <w:rsid w:val="00EE4247"/>
    <w:rsid w:val="00F0533F"/>
    <w:rsid w:val="00F13414"/>
    <w:rsid w:val="00F20249"/>
    <w:rsid w:val="00F2122D"/>
    <w:rsid w:val="00F2459D"/>
    <w:rsid w:val="00F45B8D"/>
    <w:rsid w:val="00F562CB"/>
    <w:rsid w:val="00F75552"/>
    <w:rsid w:val="00F84BBC"/>
    <w:rsid w:val="00F92ABD"/>
    <w:rsid w:val="00FA3790"/>
    <w:rsid w:val="00FB594D"/>
    <w:rsid w:val="00FC1115"/>
    <w:rsid w:val="00FC39A9"/>
    <w:rsid w:val="00FC62EE"/>
    <w:rsid w:val="00FC6BDE"/>
    <w:rsid w:val="00FC7B9C"/>
    <w:rsid w:val="00FD73EE"/>
    <w:rsid w:val="00FE79AE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40931D9"/>
  <w15:chartTrackingRefBased/>
  <w15:docId w15:val="{F80C128C-D56F-4A6B-A48E-6F5FE62CB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A2F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2624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2624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624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2624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624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ody Text Indent"/>
    <w:basedOn w:val="a"/>
    <w:link w:val="a5"/>
    <w:qFormat/>
    <w:rsid w:val="00E42E63"/>
    <w:pPr>
      <w:adjustRightInd w:val="0"/>
      <w:snapToGrid w:val="0"/>
      <w:spacing w:after="160" w:line="420" w:lineRule="atLeast"/>
      <w:ind w:firstLineChars="200" w:firstLine="560"/>
    </w:pPr>
    <w:rPr>
      <w:rFonts w:ascii="宋体" w:eastAsia="宋体" w:hAnsi="宋体" w:cs="Times New Roman"/>
      <w:sz w:val="28"/>
      <w:szCs w:val="24"/>
    </w:rPr>
  </w:style>
  <w:style w:type="character" w:customStyle="1" w:styleId="a5">
    <w:name w:val="正文文本缩进 字符"/>
    <w:basedOn w:val="a1"/>
    <w:link w:val="a4"/>
    <w:rsid w:val="00E42E63"/>
    <w:rPr>
      <w:rFonts w:ascii="宋体" w:eastAsia="宋体" w:hAnsi="宋体" w:cs="Times New Roman"/>
      <w:sz w:val="28"/>
      <w:szCs w:val="24"/>
    </w:rPr>
  </w:style>
  <w:style w:type="paragraph" w:styleId="a6">
    <w:name w:val="header"/>
    <w:basedOn w:val="a"/>
    <w:link w:val="a7"/>
    <w:uiPriority w:val="99"/>
    <w:unhideWhenUsed/>
    <w:rsid w:val="00C34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C3424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34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C34249"/>
    <w:rPr>
      <w:sz w:val="18"/>
      <w:szCs w:val="18"/>
    </w:rPr>
  </w:style>
  <w:style w:type="paragraph" w:customStyle="1" w:styleId="SupplementaryMaterial">
    <w:name w:val="Supplementary Material"/>
    <w:basedOn w:val="aa"/>
    <w:next w:val="aa"/>
    <w:qFormat/>
    <w:rsid w:val="0026245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qFormat/>
    <w:rsid w:val="0026245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rsid w:val="0026245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262450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c">
    <w:name w:val="Subtitle"/>
    <w:basedOn w:val="a"/>
    <w:next w:val="a"/>
    <w:link w:val="ad"/>
    <w:uiPriority w:val="11"/>
    <w:qFormat/>
    <w:rsid w:val="0026245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d">
    <w:name w:val="副标题 字符"/>
    <w:basedOn w:val="a1"/>
    <w:link w:val="ac"/>
    <w:uiPriority w:val="11"/>
    <w:rsid w:val="00262450"/>
    <w:rPr>
      <w:b/>
      <w:bCs/>
      <w:kern w:val="28"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2624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624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624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624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624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624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262450"/>
    <w:pPr>
      <w:ind w:firstLineChars="200" w:firstLine="420"/>
    </w:pPr>
  </w:style>
  <w:style w:type="character" w:styleId="ae">
    <w:name w:val="Hyperlink"/>
    <w:basedOn w:val="a1"/>
    <w:uiPriority w:val="99"/>
    <w:unhideWhenUsed/>
    <w:rsid w:val="008D093C"/>
    <w:rPr>
      <w:color w:val="0000FF" w:themeColor="hyperlink"/>
      <w:u w:val="single"/>
    </w:rPr>
  </w:style>
  <w:style w:type="character" w:styleId="af">
    <w:name w:val="Unresolved Mention"/>
    <w:basedOn w:val="a1"/>
    <w:uiPriority w:val="99"/>
    <w:semiHidden/>
    <w:unhideWhenUsed/>
    <w:rsid w:val="008D09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yf_1981@csu.edu.cn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jhyao_2007@126.com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an</dc:creator>
  <cp:keywords/>
  <dc:description/>
  <cp:lastModifiedBy>zhu yuan</cp:lastModifiedBy>
  <cp:revision>3</cp:revision>
  <dcterms:created xsi:type="dcterms:W3CDTF">2023-04-26T15:39:00Z</dcterms:created>
  <dcterms:modified xsi:type="dcterms:W3CDTF">2023-04-26T15:43:00Z</dcterms:modified>
</cp:coreProperties>
</file>